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71" w:rsidRPr="00030B5E" w:rsidRDefault="008B0871" w:rsidP="008B0871">
      <w:pPr>
        <w:rPr>
          <w:b/>
        </w:rPr>
      </w:pPr>
      <w:proofErr w:type="gramStart"/>
      <w:r w:rsidRPr="00030B5E">
        <w:rPr>
          <w:b/>
        </w:rPr>
        <w:t>APPENDIX IV.</w:t>
      </w:r>
      <w:proofErr w:type="gramEnd"/>
    </w:p>
    <w:p w:rsidR="008B0871" w:rsidRPr="00030B5E" w:rsidRDefault="008B0871" w:rsidP="008B0871">
      <w:pPr>
        <w:rPr>
          <w:b/>
        </w:rPr>
      </w:pPr>
      <w:r w:rsidRPr="00030B5E">
        <w:rPr>
          <w:b/>
        </w:rPr>
        <w:t xml:space="preserve">State Transition Diagram for Treatment Free Remission Scenario </w:t>
      </w:r>
    </w:p>
    <w:p w:rsidR="008B0871" w:rsidRPr="00030B5E" w:rsidRDefault="008B0871" w:rsidP="008B0871">
      <w:pPr>
        <w:rPr>
          <w:b/>
        </w:rPr>
      </w:pPr>
      <w:proofErr w:type="gramStart"/>
      <w:r w:rsidRPr="00030B5E">
        <w:t xml:space="preserve">Patients who received the initial dose </w:t>
      </w:r>
      <w:proofErr w:type="spellStart"/>
      <w:r w:rsidRPr="00030B5E">
        <w:t>imatinib</w:t>
      </w:r>
      <w:proofErr w:type="spellEnd"/>
      <w:r w:rsidRPr="00030B5E">
        <w:t xml:space="preserve"> for 3 years or longer are eligible to transit to the treatment-free remission status.</w:t>
      </w:r>
      <w:proofErr w:type="gramEnd"/>
      <w:r w:rsidRPr="00030B5E">
        <w:t xml:space="preserve"> Rate of remission and relapse is calculated based on the published data </w:t>
      </w:r>
    </w:p>
    <w:p w:rsidR="008B0871" w:rsidRPr="00030B5E" w:rsidRDefault="008B0871" w:rsidP="008B0871">
      <w:r w:rsidRPr="00D02269">
        <w:rPr>
          <w:noProof/>
          <w:lang w:eastAsia="en-US"/>
        </w:rPr>
        <mc:AlternateContent>
          <mc:Choice Requires="wpg">
            <w:drawing>
              <wp:inline distT="0" distB="0" distL="0" distR="0" wp14:anchorId="4D8C48A7" wp14:editId="19CC18B2">
                <wp:extent cx="5706109" cy="5260624"/>
                <wp:effectExtent l="0" t="228600" r="28575" b="16510"/>
                <wp:docPr id="229" name="Group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6109" cy="5260624"/>
                          <a:chOff x="0" y="0"/>
                          <a:chExt cx="5706109" cy="5260624"/>
                        </a:xfrm>
                      </wpg:grpSpPr>
                      <wpg:grpSp>
                        <wpg:cNvPr id="230" name="Group 230"/>
                        <wpg:cNvGrpSpPr/>
                        <wpg:grpSpPr>
                          <a:xfrm>
                            <a:off x="0" y="0"/>
                            <a:ext cx="5706109" cy="5260624"/>
                            <a:chOff x="0" y="0"/>
                            <a:chExt cx="5706109" cy="5260624"/>
                          </a:xfrm>
                        </wpg:grpSpPr>
                        <wps:wsp>
                          <wps:cNvPr id="231" name="Flowchart: Terminator 231"/>
                          <wps:cNvSpPr/>
                          <wps:spPr>
                            <a:xfrm>
                              <a:off x="0" y="1"/>
                              <a:ext cx="1804431" cy="5260623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2" name="Flowchart: Terminator 232"/>
                          <wps:cNvSpPr/>
                          <wps:spPr>
                            <a:xfrm>
                              <a:off x="330414" y="2077493"/>
                              <a:ext cx="990439" cy="748334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2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Dose 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Escala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3" name="Flowchart: Terminator 233"/>
                          <wps:cNvSpPr/>
                          <wps:spPr>
                            <a:xfrm>
                              <a:off x="385315" y="3136134"/>
                              <a:ext cx="997152" cy="748334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3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Dose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De-escala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4" name="Flowchart: Terminator 234"/>
                          <wps:cNvSpPr/>
                          <wps:spPr>
                            <a:xfrm>
                              <a:off x="1976177" y="694795"/>
                              <a:ext cx="956531" cy="385984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2.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Secondary 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TKI,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Chronic Phas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5" name="Curved Connector 235"/>
                          <wps:cNvCnPr>
                            <a:stCxn id="232" idx="3"/>
                            <a:endCxn id="232" idx="0"/>
                          </wps:cNvCnPr>
                          <wps:spPr>
                            <a:xfrm flipH="1" flipV="1">
                              <a:off x="825634" y="2077493"/>
                              <a:ext cx="495219" cy="374167"/>
                            </a:xfrm>
                            <a:prstGeom prst="curvedConnector4">
                              <a:avLst>
                                <a:gd name="adj1" fmla="val -16527"/>
                                <a:gd name="adj2" fmla="val 161096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6" name="Curved Connector 236"/>
                          <wps:cNvCnPr>
                            <a:stCxn id="233" idx="3"/>
                            <a:endCxn id="233" idx="0"/>
                          </wps:cNvCnPr>
                          <wps:spPr>
                            <a:xfrm flipH="1" flipV="1">
                              <a:off x="883891" y="3136134"/>
                              <a:ext cx="498576" cy="374167"/>
                            </a:xfrm>
                            <a:prstGeom prst="curvedConnector4">
                              <a:avLst>
                                <a:gd name="adj1" fmla="val -22338"/>
                                <a:gd name="adj2" fmla="val 161096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7" name="Flowchart: Terminator 237"/>
                          <wps:cNvSpPr/>
                          <wps:spPr>
                            <a:xfrm>
                              <a:off x="3054789" y="694794"/>
                              <a:ext cx="1652383" cy="3859844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8" name="Flowchart: Terminator 238"/>
                          <wps:cNvSpPr/>
                          <wps:spPr>
                            <a:xfrm>
                              <a:off x="3335009" y="1317964"/>
                              <a:ext cx="1034692" cy="749625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1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Accelerate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Phas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9" name="Flowchart: Terminator 239"/>
                          <wps:cNvSpPr/>
                          <wps:spPr>
                            <a:xfrm>
                              <a:off x="3335009" y="2539595"/>
                              <a:ext cx="1034692" cy="749625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2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Blast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Phas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0" name="Flowchart: Terminator 240"/>
                          <wps:cNvSpPr/>
                          <wps:spPr>
                            <a:xfrm>
                              <a:off x="3346334" y="3619219"/>
                              <a:ext cx="1034692" cy="749625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3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Post 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HSCT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1" name="Straight Arrow Connector 241"/>
                          <wps:cNvCnPr>
                            <a:stCxn id="238" idx="2"/>
                            <a:endCxn id="239" idx="0"/>
                          </wps:cNvCnPr>
                          <wps:spPr>
                            <a:xfrm>
                              <a:off x="3852355" y="2067589"/>
                              <a:ext cx="0" cy="47200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2" name="Straight Arrow Connector 242"/>
                          <wps:cNvCnPr>
                            <a:stCxn id="239" idx="2"/>
                            <a:endCxn id="240" idx="0"/>
                          </wps:cNvCnPr>
                          <wps:spPr>
                            <a:xfrm>
                              <a:off x="3852355" y="3289220"/>
                              <a:ext cx="11325" cy="3299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3" name="Curved Connector 243"/>
                          <wps:cNvCnPr>
                            <a:stCxn id="238" idx="3"/>
                            <a:endCxn id="238" idx="0"/>
                          </wps:cNvCnPr>
                          <wps:spPr>
                            <a:xfrm flipH="1" flipV="1">
                              <a:off x="3852355" y="1317964"/>
                              <a:ext cx="517346" cy="374813"/>
                            </a:xfrm>
                            <a:prstGeom prst="curvedConnector4">
                              <a:avLst>
                                <a:gd name="adj1" fmla="val -39655"/>
                                <a:gd name="adj2" fmla="val 160990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4" name="Curved Connector 244"/>
                          <wps:cNvCnPr>
                            <a:stCxn id="239" idx="3"/>
                            <a:endCxn id="239" idx="0"/>
                          </wps:cNvCnPr>
                          <wps:spPr>
                            <a:xfrm flipH="1" flipV="1">
                              <a:off x="3852355" y="2539595"/>
                              <a:ext cx="517346" cy="374813"/>
                            </a:xfrm>
                            <a:prstGeom prst="curvedConnector4">
                              <a:avLst>
                                <a:gd name="adj1" fmla="val -44187"/>
                                <a:gd name="adj2" fmla="val 160990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5" name="Curved Connector 245"/>
                          <wps:cNvCnPr>
                            <a:stCxn id="240" idx="3"/>
                            <a:endCxn id="240" idx="0"/>
                          </wps:cNvCnPr>
                          <wps:spPr>
                            <a:xfrm flipH="1" flipV="1">
                              <a:off x="3863680" y="3619219"/>
                              <a:ext cx="517346" cy="374813"/>
                            </a:xfrm>
                            <a:prstGeom prst="curvedConnector4">
                              <a:avLst>
                                <a:gd name="adj1" fmla="val -44187"/>
                                <a:gd name="adj2" fmla="val 160990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6" name="Curved Connector 246"/>
                          <wps:cNvCnPr>
                            <a:stCxn id="238" idx="2"/>
                            <a:endCxn id="240" idx="1"/>
                          </wps:cNvCnPr>
                          <wps:spPr>
                            <a:xfrm rot="5400000">
                              <a:off x="2636124" y="2777800"/>
                              <a:ext cx="1926443" cy="506021"/>
                            </a:xfrm>
                            <a:prstGeom prst="curvedConnector4">
                              <a:avLst>
                                <a:gd name="adj1" fmla="val 14105"/>
                                <a:gd name="adj2" fmla="val 135909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7" name="TextBox 132"/>
                          <wps:cNvSpPr txBox="1"/>
                          <wps:spPr>
                            <a:xfrm>
                              <a:off x="385315" y="40597"/>
                              <a:ext cx="1099977" cy="50468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1. </w:t>
                                </w:r>
                                <w:proofErr w:type="spellStart"/>
                                <w:r>
                                  <w:rPr>
                                    <w:rFonts w:ascii="Calibr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Imatinib</w:t>
                                </w:r>
                                <w:proofErr w:type="spellEnd"/>
                                <w:r>
                                  <w:rPr>
                                    <w:rFonts w:ascii="Calibr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,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Chronic Phas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8" name="TextBox 133"/>
                          <wps:cNvSpPr txBox="1"/>
                          <wps:spPr>
                            <a:xfrm>
                              <a:off x="3408620" y="668410"/>
                              <a:ext cx="944719" cy="2921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. Post TK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9" name="Straight Arrow Connector 249"/>
                          <wps:cNvCnPr>
                            <a:stCxn id="231" idx="3"/>
                            <a:endCxn id="234" idx="1"/>
                          </wps:cNvCnPr>
                          <wps:spPr>
                            <a:xfrm flipV="1">
                              <a:off x="1804431" y="2624715"/>
                              <a:ext cx="171746" cy="559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0" name="Curved Connector 250"/>
                          <wps:cNvCnPr>
                            <a:stCxn id="234" idx="3"/>
                            <a:endCxn id="238" idx="1"/>
                          </wps:cNvCnPr>
                          <wps:spPr>
                            <a:xfrm flipV="1">
                              <a:off x="2932708" y="1692777"/>
                              <a:ext cx="402301" cy="931938"/>
                            </a:xfrm>
                            <a:prstGeom prst="curvedConnector3">
                              <a:avLst>
                                <a:gd name="adj1" fmla="val 50000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1" name="Flowchart: Terminator 251"/>
                          <wps:cNvSpPr/>
                          <wps:spPr>
                            <a:xfrm>
                              <a:off x="4878918" y="694794"/>
                              <a:ext cx="827191" cy="385984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4.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Death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2" name="Straight Arrow Connector 252"/>
                          <wps:cNvCnPr>
                            <a:stCxn id="237" idx="3"/>
                            <a:endCxn id="251" idx="1"/>
                          </wps:cNvCnPr>
                          <wps:spPr>
                            <a:xfrm flipV="1">
                              <a:off x="4707172" y="2624714"/>
                              <a:ext cx="171746" cy="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3" name="Curved Connector 253"/>
                          <wps:cNvCnPr>
                            <a:stCxn id="234" idx="0"/>
                            <a:endCxn id="251" idx="0"/>
                          </wps:cNvCnPr>
                          <wps:spPr>
                            <a:xfrm rot="5400000" flipH="1" flipV="1">
                              <a:off x="3873478" y="-724240"/>
                              <a:ext cx="1" cy="2838071"/>
                            </a:xfrm>
                            <a:prstGeom prst="curvedConnector3">
                              <a:avLst>
                                <a:gd name="adj1" fmla="val 22860100000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4" name="Curved Connector 254"/>
                          <wps:cNvCnPr>
                            <a:stCxn id="231" idx="0"/>
                            <a:endCxn id="251" idx="0"/>
                          </wps:cNvCnPr>
                          <wps:spPr>
                            <a:xfrm rot="16200000" flipH="1">
                              <a:off x="2749968" y="-1847752"/>
                              <a:ext cx="694793" cy="4390298"/>
                            </a:xfrm>
                            <a:prstGeom prst="curvedConnector3">
                              <a:avLst>
                                <a:gd name="adj1" fmla="val -32902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5" name="Flowchart: Terminator 255"/>
                          <wps:cNvSpPr/>
                          <wps:spPr>
                            <a:xfrm>
                              <a:off x="330413" y="842387"/>
                              <a:ext cx="990439" cy="748334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.1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Initial 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Dos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6" name="Curved Connector 256"/>
                          <wps:cNvCnPr>
                            <a:stCxn id="255" idx="3"/>
                            <a:endCxn id="255" idx="0"/>
                          </wps:cNvCnPr>
                          <wps:spPr>
                            <a:xfrm flipH="1" flipV="1">
                              <a:off x="825633" y="842387"/>
                              <a:ext cx="495219" cy="374167"/>
                            </a:xfrm>
                            <a:prstGeom prst="curvedConnector4">
                              <a:avLst>
                                <a:gd name="adj1" fmla="val -9688"/>
                                <a:gd name="adj2" fmla="val 142993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7" name="Curved Connector 257"/>
                          <wps:cNvCnPr>
                            <a:stCxn id="255" idx="1"/>
                            <a:endCxn id="233" idx="1"/>
                          </wps:cNvCnPr>
                          <wps:spPr>
                            <a:xfrm rot="10800000" flipH="1" flipV="1">
                              <a:off x="330413" y="1216553"/>
                              <a:ext cx="54902" cy="2293747"/>
                            </a:xfrm>
                            <a:prstGeom prst="curvedConnector3">
                              <a:avLst>
                                <a:gd name="adj1" fmla="val -169635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8" name="Straight Arrow Connector 258"/>
                          <wps:cNvCnPr>
                            <a:stCxn id="255" idx="2"/>
                            <a:endCxn id="232" idx="0"/>
                          </wps:cNvCnPr>
                          <wps:spPr>
                            <a:xfrm>
                              <a:off x="825633" y="1590721"/>
                              <a:ext cx="1" cy="48677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9" name="Flowchart: Terminator 259"/>
                          <wps:cNvSpPr/>
                          <wps:spPr>
                            <a:xfrm>
                              <a:off x="359253" y="4351318"/>
                              <a:ext cx="1112316" cy="748334"/>
                            </a:xfrm>
                            <a:prstGeom prst="flowChartTerminator">
                              <a:avLst/>
                            </a:prstGeom>
                            <a:pattFill prst="ltUpDiag">
                              <a:fgClr>
                                <a:schemeClr val="bg1">
                                  <a:lumMod val="75000"/>
                                </a:schemeClr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[Scenario]</w:t>
                                </w:r>
                              </w:p>
                              <w:p w:rsidR="008B0871" w:rsidRDefault="008B0871" w:rsidP="008B087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Malgun Gothic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Treatment-Free Remiss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0" name="Curved Connector 260"/>
                          <wps:cNvCnPr>
                            <a:stCxn id="255" idx="1"/>
                            <a:endCxn id="259" idx="1"/>
                          </wps:cNvCnPr>
                          <wps:spPr>
                            <a:xfrm rot="10800000" flipH="1" flipV="1">
                              <a:off x="330413" y="1216553"/>
                              <a:ext cx="28840" cy="3508931"/>
                            </a:xfrm>
                            <a:prstGeom prst="curvedConnector3">
                              <a:avLst>
                                <a:gd name="adj1" fmla="val -792649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1" name="Curved Connector 261"/>
                          <wps:cNvCnPr>
                            <a:stCxn id="259" idx="3"/>
                            <a:endCxn id="255" idx="0"/>
                          </wps:cNvCnPr>
                          <wps:spPr>
                            <a:xfrm flipH="1" flipV="1">
                              <a:off x="825633" y="842387"/>
                              <a:ext cx="645936" cy="3883098"/>
                            </a:xfrm>
                            <a:prstGeom prst="curvedConnector4">
                              <a:avLst>
                                <a:gd name="adj1" fmla="val -35391"/>
                                <a:gd name="adj2" fmla="val 105887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2" name="TextBox 54"/>
                        <wps:cNvSpPr txBox="1"/>
                        <wps:spPr>
                          <a:xfrm>
                            <a:off x="116448" y="4012166"/>
                            <a:ext cx="81724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B0871" w:rsidRDefault="008B0871" w:rsidP="008B087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miss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3" name="TextBox 59"/>
                        <wps:cNvSpPr txBox="1"/>
                        <wps:spPr>
                          <a:xfrm>
                            <a:off x="1046566" y="4049047"/>
                            <a:ext cx="75786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B0871" w:rsidRDefault="008B0871" w:rsidP="008B087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lap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44" o:spid="_x0000_s1026" style="width:449.3pt;height:414.2pt;mso-position-horizontal-relative:char;mso-position-vertical-relative:line" coordsize="57061,526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">
                <v:group id="Group 230" o:spid="_x0000_s1027" style="position:absolute;width:57061;height:52606" coordsize="57061,526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0xn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jTGdwwAAANwAAAAP&#10;AAAAAAAAAAAAAAAAAKoCAABkcnMvZG93bnJldi54bWxQSwUGAAAAAAQABAD6AAAAmgMAAAAA&#10;">
                  <v:shapetype id="_x0000_t116" coordsize="21600,21600" o:spt="116" path="m3475,qx,10800,3475,21600l18125,21600qx21600,10800,18125,xe">
                    <v:stroke joinstyle="miter"/>
                    <v:path gradientshapeok="t" o:connecttype="rect" textboxrect="1018,3163,20582,18437"/>
                  </v:shapetype>
                  <v:shape id="Flowchart: Terminator 231" o:spid="_x0000_s1028" type="#_x0000_t116" style="position:absolute;width:18044;height:52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EvNMQA&#10;AADcAAAADwAAAGRycy9kb3ducmV2LnhtbESPwWrDMBBE74H+g9hCLyGR4qYluFFMKBRyjVMIvS3W&#10;1jKxVq4lx87fR4VCj8PMvGG2xeRacaU+NJ41rJYKBHHlTcO1hs/Tx2IDIkRkg61n0nCjAMXuYbbF&#10;3PiRj3QtYy0ShEOOGmyMXS5lqCw5DEvfESfv2/cOY5J9LU2PY4K7VmZKvUqHDacFix29W6ou5eA0&#10;VPNh8vuzOg/uS76En7WyQ7ho/fQ47d9ARJrif/ivfTAasucV/J5JR0D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nRLzTEAAAA3AAAAA8AAAAAAAAAAAAAAAAAmAIAAGRycy9k&#10;b3ducmV2LnhtbFBLBQYAAAAABAAEAPUAAACJAwAAAAA=&#10;" fillcolor="white [3212]" strokecolor="black [3213]" strokeweight="2pt"/>
                  <v:shape id="Flowchart: Terminator 232" o:spid="_x0000_s1029" type="#_x0000_t116" style="position:absolute;left:3304;top:20774;width:9904;height:7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fmEsMA&#10;AADcAAAADwAAAGRycy9kb3ducmV2LnhtbESPQWsCMRSE7wX/Q3hCbzXrtmjZGkUKhfZYFcHbY/Pc&#10;XXfzEpOo6783guBxmJlvmNmiN504kw+NZQXjUQaCuLS64UrBZv3z9gkiRGSNnWVScKUAi/ngZYaF&#10;thf+p/MqViJBOBSooI7RFVKGsiaDYWQdcfL21huMSfpKao+XBDedzLNsIg02nBZqdPRdU9muTkaB&#10;3Z/K6dht/1znd63/aA/rozso9Trsl18gIvXxGX60f7WC/D2H+5l0BO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PfmEsMAAADcAAAADwAAAAAAAAAAAAAAAACYAgAAZHJzL2Rv&#10;d25yZXYueG1sUEsFBgAAAAAEAAQA9QAAAIgDAAAAAA=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2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Dose 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Escalation</w:t>
                          </w:r>
                        </w:p>
                      </w:txbxContent>
                    </v:textbox>
                  </v:shape>
                  <v:shape id="Flowchart: Terminator 233" o:spid="_x0000_s1030" type="#_x0000_t116" style="position:absolute;left:3853;top:31361;width:9971;height:7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tDicMA&#10;AADcAAAADwAAAGRycy9kb3ducmV2LnhtbESPQWsCMRSE74L/ITyhN82qpcpqFCkI9lgVwdtj89xd&#10;d/OSJlHXf28KhR6HmfmGWa4704o7+VBbVjAeZSCIC6trLhUcD9vhHESIyBpby6TgSQHWq35vibm2&#10;D/6m+z6WIkE45KigitHlUoaiIoNhZB1x8i7WG4xJ+lJqj48EN62cZNmHNFhzWqjQ0WdFRbO/GQX2&#10;citmY3f6cq0/N/69uR5+3FWpt0G3WYCI1MX/8F97pxVMplP4PZOOgF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7tDicMAAADcAAAADwAAAAAAAAAAAAAAAACYAgAAZHJzL2Rv&#10;d25yZXYueG1sUEsFBgAAAAAEAAQA9QAAAIgDAAAAAA=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3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Dose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De-escalation</w:t>
                          </w:r>
                        </w:p>
                      </w:txbxContent>
                    </v:textbox>
                  </v:shape>
                  <v:shape id="Flowchart: Terminator 234" o:spid="_x0000_s1031" type="#_x0000_t116" style="position:absolute;left:19761;top:6947;width:9566;height:385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xb0cMA&#10;AADcAAAADwAAAGRycy9kb3ducmV2LnhtbESPUWvCMBSF3wf+h3AF32aqjlGqUURwFARhdjAfL821&#10;KTY3ocm0/nszGOzxcM75Dme1GWwnbtSH1rGC2TQDQVw73XKj4Kvav+YgQkTW2DkmBQ8KsFmPXlZY&#10;aHfnT7qdYiMShEOBCkyMvpAy1IYshqnzxMm7uN5iTLJvpO7xnuC2k/Mse5cWW04LBj3tDNXX049V&#10;cLxU/lpWPjeHyN35o3S2/XZKTcbDdgki0hD/w3/tUiuYL97g90w6AnL9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1xb0cMAAADcAAAADwAAAAAAAAAAAAAAAACYAgAAZHJzL2Rv&#10;d25yZXYueG1sUEsFBgAAAAAEAAQA9QAAAIgDAAAAAA==&#10;" fillcolor="white [3212]" strokecolor="black [3213]" strokeweight="2pt">
                    <v:textbox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2.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Secondary 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TKI,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Chronic Phase</w:t>
                          </w:r>
                        </w:p>
                      </w:txbxContent>
                    </v:textbox>
                  </v:shape>
                  <v:shapetype id="_x0000_t39" coordsize="21600,21600" o:spt="39" o:oned="t" path="m,c@0,0@1@6@1@5@1@7@3@8@2@8@4@8,21600@9,21600,21600e" filled="f">
                    <v:formulas>
                      <v:f eqn="mid #0 0"/>
                      <v:f eqn="val #0"/>
                      <v:f eqn="mid #0 21600"/>
                      <v:f eqn="mid #0 @2"/>
                      <v:f eqn="mid @2 21600"/>
                      <v:f eqn="mid #1 0"/>
                      <v:f eqn="mid @5 0"/>
                      <v:f eqn="mid #1 @5"/>
                      <v:f eqn="val #1"/>
                      <v:f eqn="mid #1 21600"/>
                    </v:formulas>
                    <v:path arrowok="t" fillok="f" o:connecttype="none"/>
                    <v:handles>
                      <v:h position="#0,@5"/>
                      <v:h position="@2,#1"/>
                    </v:handles>
                    <o:lock v:ext="edit" shapetype="t"/>
                  </v:shapetype>
                  <v:shape id="Curved Connector 235" o:spid="_x0000_s1032" type="#_x0000_t39" style="position:absolute;left:8256;top:20774;width:4952;height:3742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6/BsQAAADcAAAADwAAAGRycy9kb3ducmV2LnhtbESPQWsCMRSE7wX/Q3iCt5p1bYuuRrGC&#10;6KWHqgePj81zs7h5WTapWf+9KRR6HGbmG2a57m0j7tT52rGCyTgDQVw6XXOl4Hzavc5A+ICssXFM&#10;Ch7kYb0avCyx0C7yN92PoRIJwr5ABSaEtpDSl4Ys+rFriZN3dZ3FkGRXSd1hTHDbyDzLPqTFmtOC&#10;wZa2hsrb8ccqwPlpP99dtPl8xDpm2zf7FQ+5UqNhv1mACNSH//Bf+6AV5NN3+D2TjoBcP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Hr8GxAAAANwAAAAPAAAAAAAAAAAA&#10;AAAAAKECAABkcnMvZG93bnJldi54bWxQSwUGAAAAAAQABAD5AAAAkgMAAAAA&#10;" adj="-3570,34797" strokecolor="black [3040]">
                    <v:stroke endarrow="block"/>
                  </v:shape>
                  <v:shape id="Curved Connector 236" o:spid="_x0000_s1033" type="#_x0000_t39" style="position:absolute;left:8838;top:31361;width:4986;height:3742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ctAcMAAADcAAAADwAAAGRycy9kb3ducmV2LnhtbESPzWrDMBCE74W+g9hCL6WR44IJbpRQ&#10;CoFcSsnPA2ysjWRirYy1dZy3rwqFHIeZ+YZZrqfQqZGG1EY2MJ8VoIibaFt2Bo6HzesCVBJki11k&#10;MnCjBOvV48MSaxuvvKNxL05lCKcaDXiRvtY6NZ4CplnsibN3jkNAyXJw2g54zfDQ6bIoKh2w5bzg&#10;sadPT81l/xMMOP5KL1i67+1N0nznN/pUyWjM89P08Q5KaJJ7+L+9tQbKtwr+zuQjo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aXLQHDAAAA3AAAAA8AAAAAAAAAAAAA&#10;AAAAoQIAAGRycy9kb3ducmV2LnhtbFBLBQYAAAAABAAEAPkAAACRAwAAAAA=&#10;" adj="-4825,34797" strokecolor="black [3040]">
                    <v:stroke endarrow="block"/>
                  </v:shape>
                  <v:shape id="Flowchart: Terminator 237" o:spid="_x0000_s1034" type="#_x0000_t116" style="position:absolute;left:30547;top:6947;width:16524;height:385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7FpsMA&#10;AADcAAAADwAAAGRycy9kb3ducmV2LnhtbESPUWvCMBSF3wf+h3AF32aqwlaqUURwFARhdjAfL821&#10;KTY3ocm0/nszGOzxcM75Dme1GWwnbtSH1rGC2TQDQVw73XKj4Kvav+YgQkTW2DkmBQ8KsFmPXlZY&#10;aHfnT7qdYiMShEOBCkyMvpAy1IYshqnzxMm7uN5iTLJvpO7xnuC2k/Mse5MWW04LBj3tDNXX049V&#10;cLxU/lpWPjeHyN35o3S2/XZKTcbDdgki0hD/w3/tUiuYL97h90w6AnL9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47FpsMAAADcAAAADwAAAAAAAAAAAAAAAACYAgAAZHJzL2Rv&#10;d25yZXYueG1sUEsFBgAAAAAEAAQA9QAAAIgDAAAAAA==&#10;" fillcolor="white [3212]" strokecolor="black [3213]" strokeweight="2pt"/>
                  <v:shape id="Flowchart: Terminator 238" o:spid="_x0000_s1035" type="#_x0000_t116" style="position:absolute;left:33350;top:13179;width:10347;height:74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/R+MEA&#10;AADcAAAADwAAAGRycy9kb3ducmV2LnhtbERPz2vCMBS+D/wfwhO8zbR1bKMaRQaD7WiVwW6P5tnW&#10;Ni9ZEm3335vDYMeP7/dmN5lB3MiHzrKCfJmBIK6t7rhRcDq+P76CCBFZ42CZFPxSgN129rDBUtuR&#10;D3SrYiNSCIcSFbQxulLKULdkMCytI07c2XqDMUHfSO1xTOFmkEWWPUuDHaeGFh29tVT31dUosOdr&#10;/ZK7r083+O/eP/WX44+7KLWYT/s1iEhT/Bf/uT+0gmKV1qYz6QjI7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f0fjBAAAA3AAAAA8AAAAAAAAAAAAAAAAAmAIAAGRycy9kb3du&#10;cmV2LnhtbFBLBQYAAAAABAAEAPUAAACGAwAAAAA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1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Accelerate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Phase</w:t>
                          </w:r>
                        </w:p>
                      </w:txbxContent>
                    </v:textbox>
                  </v:shape>
                  <v:shape id="Flowchart: Terminator 239" o:spid="_x0000_s1036" type="#_x0000_t116" style="position:absolute;left:33350;top:25395;width:10347;height:74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N0Y8QA&#10;AADcAAAADwAAAGRycy9kb3ducmV2LnhtbESPT2sCMRTE7wW/Q3hCbzXrH6quRikFoT1WRfD22Dx3&#10;1928xCTq9tubQsHjMDO/YZbrzrTiRj7UlhUMBxkI4sLqmksF+93mbQYiRGSNrWVS8EsB1qveyxJz&#10;be/8Q7dtLEWCcMhRQRWjy6UMRUUGw8A64uSdrDcYk/Sl1B7vCW5aOcqyd2mw5rRQoaPPiopmezUK&#10;7OlaTIfu8O1af2z8pDnvLu6s1Gu/+1iAiNTFZ/i//aUVjMZz+DuTjo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5TdGPEAAAA3AAAAA8AAAAAAAAAAAAAAAAAmAIAAGRycy9k&#10;b3ducmV2LnhtbFBLBQYAAAAABAAEAPUAAACJAwAAAAA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2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Blast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Phase</w:t>
                          </w:r>
                        </w:p>
                      </w:txbxContent>
                    </v:textbox>
                  </v:shape>
                  <v:shape id="Flowchart: Terminator 240" o:spid="_x0000_s1037" type="#_x0000_t116" style="position:absolute;left:33463;top:36192;width:10347;height:74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+ug8EA&#10;AADcAAAADwAAAGRycy9kb3ducmV2LnhtbERPz2vCMBS+D/Y/hDfwNtOKbNIZyxAG86gOwdujeba1&#10;zUtMYlv/++Uw2PHj+70uJ9OLgXxoLSvI5xkI4srqlmsFP8ev1xWIEJE19pZJwYMClJvnpzUW2o68&#10;p+EQa5FCOBSooInRFVKGqiGDYW4dceIu1huMCfpaao9jCje9XGTZmzTYcmpo0NG2oao73I0Ce7lX&#10;77k77Vzvz51fdtfjzV2Vmr1Mnx8gIk3xX/zn/tYKFss0P51JR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vroPBAAAA3AAAAA8AAAAAAAAAAAAAAAAAmAIAAGRycy9kb3du&#10;cmV2LnhtbFBLBQYAAAAABAAEAPUAAACGAwAAAAA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3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Post 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HSCT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41" o:spid="_x0000_s1038" type="#_x0000_t32" style="position:absolute;left:38523;top:20675;width:0;height:4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1rHsAAAADcAAAADwAAAGRycy9kb3ducmV2LnhtbESP3YrCMBSE7wXfIRzBG9FUkUWqUUQQ&#10;6qW6D3Bojk2xOSlJ+rNvv1lY8HKYmW+Yw2m0jejJh9qxgvUqA0FcOl1zpeD7eV3uQISIrLFxTAp+&#10;KMDpOJ0cMNdu4Dv1j1iJBOGQowITY5tLGUpDFsPKtcTJezlvMSbpK6k9DgluG7nJsi9psea0YLCl&#10;i6Hy/eisAtezuW0XNr5lVz7P2BWXwRdKzWfjeQ8i0hg/4f92oRVstmv4O5OOgDz+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Nax7AAAAA3AAAAA8AAAAAAAAAAAAAAAAA&#10;oQIAAGRycy9kb3ducmV2LnhtbFBLBQYAAAAABAAEAPkAAACOAwAAAAA=&#10;" strokecolor="black [3040]">
                    <v:stroke endarrow="block"/>
                  </v:shape>
                  <v:shape id="Straight Arrow Connector 242" o:spid="_x0000_s1039" type="#_x0000_t32" style="position:absolute;left:38523;top:32892;width:113;height:33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/1acEAAADcAAAADwAAAGRycy9kb3ducmV2LnhtbESP3YrCMBSE7wXfIRzBG1lTi8hSjSKC&#10;UC9XfYBDc2yKzUlJ0p99+83Cwl4OM/MNczhNthUD+dA4VrBZZyCIK6cbrhU8H9ePTxAhImtsHZOC&#10;bwpwOs5nByy0G/mLhnusRYJwKFCBibErpAyVIYth7Tri5L2ctxiT9LXUHscEt63Ms2wnLTacFgx2&#10;dDFUve+9VeAGNrftysa37KvHGfvyMvpSqeViOu9BRJrif/ivXWoF+TaH3zPpCMjj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X/VpwQAAANwAAAAPAAAAAAAAAAAAAAAA&#10;AKECAABkcnMvZG93bnJldi54bWxQSwUGAAAAAAQABAD5AAAAjwMAAAAA&#10;" strokecolor="black [3040]">
                    <v:stroke endarrow="block"/>
                  </v:shape>
                  <v:shape id="Curved Connector 243" o:spid="_x0000_s1040" type="#_x0000_t39" style="position:absolute;left:38523;top:13179;width:5174;height:3748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+ealMQAAADcAAAADwAAAGRycy9kb3ducmV2LnhtbESPwWrDMBBE74H+g9hCb7HcOITiWgmh&#10;UGgPCdTpByzW1nZrrRxLVuy/jwKBHoeZecMUu8l0ItDgWssKnpMUBHFldcu1gu/T+/IFhPPIGjvL&#10;pGAmB7vtw6LAXNsLf1EofS0ihF2OChrv+1xKVzVk0CW2J47ejx0M+iiHWuoBLxFuOrlK04002HJc&#10;aLCnt4aqv3I0Cj5/z+0+qzfjyHPJh/Mx9GEKSj09TvtXEJ4m/x++tz+0gtU6g9uZeATk9g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55qUxAAAANwAAAAPAAAAAAAAAAAA&#10;AAAAAKECAABkcnMvZG93bnJldi54bWxQSwUGAAAAAAQABAD5AAAAkgMAAAAA&#10;" adj="-8565,34774" strokecolor="black [3040]">
                    <v:stroke endarrow="block"/>
                  </v:shape>
                  <v:shape id="Curved Connector 244" o:spid="_x0000_s1041" type="#_x0000_t39" style="position:absolute;left:38523;top:25395;width:5174;height:3749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9Y9MUAAADcAAAADwAAAGRycy9kb3ducmV2LnhtbESP0YrCMBRE34X9h3AXfBFNV+oq1Sgq&#10;CoKgrPoBl+baVpubbhO1+/cbQfBxmJkzzGTWmFLcqXaFZQVfvQgEcWp1wZmC03HdHYFwHlljaZkU&#10;/JGD2fSjNcFE2wf/0P3gMxEg7BJUkHtfJVK6NCeDrmcr4uCdbW3QB1lnUtf4CHBTyn4UfUuDBYeF&#10;HCta5pReDzejQA8229Nif+3sfoeD+erCRbw4L5VqfzbzMQhPjX+HX+2NVtCPY3ieCUdAT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Y9Y9MUAAADcAAAADwAAAAAAAAAA&#10;AAAAAAChAgAAZHJzL2Rvd25yZXYueG1sUEsFBgAAAAAEAAQA+QAAAJMDAAAAAA==&#10;" adj="-9544,34774" strokecolor="black [3040]">
                    <v:stroke endarrow="block"/>
                  </v:shape>
                  <v:shape id="Curved Connector 245" o:spid="_x0000_s1042" type="#_x0000_t39" style="position:absolute;left:38636;top:36192;width:5174;height:3748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P9b8UAAADcAAAADwAAAGRycy9kb3ducmV2LnhtbESP0YrCMBRE34X9h3AXfBFNV+wq1Sgq&#10;CoKgrPoBl+baVpubbhO1+/cbQfBxmJkzzGTWmFLcqXaFZQVfvQgEcWp1wZmC03HdHYFwHlljaZkU&#10;/JGD2fSjNcFE2wf/0P3gMxEg7BJUkHtfJVK6NCeDrmcr4uCdbW3QB1lnUtf4CHBTyn4UfUuDBYeF&#10;HCta5pReDzejQMeb7Wmxv3Z2v8N4vrpwMVicl0q1P5v5GISnxr/Dr/ZGK+gPYnieCUdAT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sP9b8UAAADcAAAADwAAAAAAAAAA&#10;AAAAAAChAgAAZHJzL2Rvd25yZXYueG1sUEsFBgAAAAAEAAQA+QAAAJMDAAAAAA==&#10;" adj="-9544,34774" strokecolor="black [3040]">
                    <v:stroke endarrow="block"/>
                  </v:shape>
                  <v:shape id="Curved Connector 246" o:spid="_x0000_s1043" type="#_x0000_t39" style="position:absolute;left:26360;top:27778;width:19265;height:5060;rotation:9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DQYsMAAADcAAAADwAAAGRycy9kb3ducmV2LnhtbESP0YrCMBRE3wX/IVzBN03tqmg1isgK&#10;vqis+gGX5NoWm5vSRO3u15uFhX0cZuYMs1y3thJPanzpWMFomIAg1s6UnCu4XnaDGQgfkA1WjknB&#10;N3lYr7qdJWbGvfiLnueQiwhhn6GCIoQ6k9Lrgiz6oauJo3dzjcUQZZNL0+Arwm0l0ySZSoslx4UC&#10;a9oWpO/nh1XAn/p4+uGaPy7zQ6s3k9M8zaVS/V67WYAI1Ib/8F97bxSk4yn8nolHQK7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NA0GLDAAAA3AAAAA8AAAAAAAAAAAAA&#10;AAAAoQIAAGRycy9kb3ducmV2LnhtbFBLBQYAAAAABAAEAPkAAACRAwAAAAA=&#10;" adj="3047,29356" strokecolor="black [3040]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32" o:spid="_x0000_s1044" type="#_x0000_t202" style="position:absolute;left:3853;top:405;width:10999;height:50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ZfK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+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2XyjEAAAA3AAAAA8AAAAAAAAAAAAAAAAAmAIAAGRycy9k&#10;b3ducmV2LnhtbFBLBQYAAAAABAAEAPUAAACJAwAAAAA=&#10;" filled="f" stroked="f">
                    <v:textbox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1. </w:t>
                          </w:r>
                          <w:proofErr w:type="spellStart"/>
                          <w:r>
                            <w:rPr>
                              <w:rFonts w:ascii="Calibr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Imatinib</w:t>
                          </w:r>
                          <w:proofErr w:type="spellEnd"/>
                          <w:r>
                            <w:rPr>
                              <w:rFonts w:ascii="Calibr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,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Chronic Phase</w:t>
                          </w:r>
                        </w:p>
                      </w:txbxContent>
                    </v:textbox>
                  </v:shape>
                  <v:shape id="TextBox 133" o:spid="_x0000_s1045" type="#_x0000_t202" style="position:absolute;left:34086;top:6684;width:9447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nLWs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ZHGt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9py1rBAAAA3AAAAA8AAAAAAAAAAAAAAAAAmAIAAGRycy9kb3du&#10;cmV2LnhtbFBLBQYAAAAABAAEAPUAAACGAwAAAAA=&#10;" filled="f" stroked="f">
                    <v:textbox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. Post TKI</w:t>
                          </w:r>
                        </w:p>
                      </w:txbxContent>
                    </v:textbox>
                  </v:shape>
                  <v:shape id="Straight Arrow Connector 249" o:spid="_x0000_s1046" type="#_x0000_t32" style="position:absolute;left:18044;top:26247;width:1717;height:5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bXdcMAAADcAAAADwAAAGRycy9kb3ducmV2LnhtbESPQYvCMBSE78L+h/AW9qapIqLVKLIg&#10;LO5BbIXd46N5ttXmpTRR4783guBxmJlvmMUqmEZcqXO1ZQXDQQKCuLC65lLBId/0pyCcR9bYWCYF&#10;d3KwWn70Fphqe+M9XTNfighhl6KCyvs2ldIVFRl0A9sSR+9oO4M+yq6UusNbhJtGjpJkIg3WHBcq&#10;bOm7ouKcXYyC7d/pmMtDHdBkYbL9TTa75n+o1NdnWM9BeAr+HX61f7SC0XgGzzPxCMjl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LG13XDAAAA3AAAAA8AAAAAAAAAAAAA&#10;AAAAoQIAAGRycy9kb3ducmV2LnhtbFBLBQYAAAAABAAEAPkAAACRAwAAAAA=&#10;" strokecolor="black [3040]">
                    <v:stroke endarrow="block"/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urved Connector 250" o:spid="_x0000_s1047" type="#_x0000_t38" style="position:absolute;left:29327;top:16927;width:4023;height:932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FhFsEAAADcAAAADwAAAGRycy9kb3ducmV2LnhtbERPzUrDQBC+C32HZQre7MaIImm3RVKq&#10;4sUafYAhO82mzcyG7JrEt3cPgseP73+zm7lTIw2h9WLgdpWBIqm9baUx8PV5uHkEFSKKxc4LGfih&#10;ALvt4mqDhfWTfNBYxUalEAkFGnAx9oXWoXbEGFa+J0ncyQ+MMcGh0XbAKYVzp/Mse9CMraQGhz2V&#10;jupL9c0GqrdjOT3H/P10Lh2Pdy9njrw35no5P61BRZrjv/jP/WoN5PdpfjqTjoDe/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xYWEWwQAAANwAAAAPAAAAAAAAAAAAAAAA&#10;AKECAABkcnMvZG93bnJldi54bWxQSwUGAAAAAAQABAD5AAAAjwMAAAAA&#10;" adj="10800" strokecolor="black [3040]">
                    <v:stroke endarrow="block"/>
                  </v:shape>
                  <v:shape id="Flowchart: Terminator 251" o:spid="_x0000_s1048" type="#_x0000_t116" style="position:absolute;left:48789;top:6947;width:8272;height:385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Qd6cIA&#10;AADcAAAADwAAAGRycy9kb3ducmV2LnhtbESPQYvCMBSE78L+h/AW9qapwopUo4iwS0EQtIIeH82z&#10;KTYvoYna/fcbQfA4zMw3zGLV21bcqQuNYwXjUQaCuHK64VrBsfwZzkCEiKyxdUwK/ijAavkxWGCu&#10;3YP3dD/EWiQIhxwVmBh9LmWoDFkMI+eJk3dxncWYZFdL3eEjwW0rJ1k2lRYbTgsGPW0MVdfDzSrY&#10;XUp/LUo/M9vI7fm3cLY5OaW+Pvv1HESkPr7Dr3ahFUy+x/A8k46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9B3pwgAAANwAAAAPAAAAAAAAAAAAAAAAAJgCAABkcnMvZG93&#10;bnJldi54bWxQSwUGAAAAAAQABAD1AAAAhwMAAAAA&#10;" fillcolor="white [3212]" strokecolor="black [3213]" strokeweight="2pt">
                    <v:textbox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4.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Death</w:t>
                          </w:r>
                        </w:p>
                      </w:txbxContent>
                    </v:textbox>
                  </v:shape>
                  <v:shape id="Straight Arrow Connector 252" o:spid="_x0000_s1049" type="#_x0000_t32" style="position:absolute;left:47071;top:26247;width:1718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vT2cUAAADcAAAADwAAAGRycy9kb3ducmV2LnhtbESPQWvCQBSE7wX/w/IK3pqNAaWkWUUK&#10;gtiDNArt8ZF9JqnZtyG7TdZ/3xWEHoeZ+YYpNsF0YqTBtZYVLJIUBHFldcu1gvNp9/IKwnlkjZ1l&#10;UnAjB5v17KnAXNuJP2ksfS0ihF2OChrv+1xKVzVk0CW2J47exQ4GfZRDLfWAU4SbTmZpupIGW44L&#10;Dfb03lB1LX+NgsPXz+Ukz21AU4bV4SPdHbvvhVLz57B9A+Ep+P/wo73XCrJlBvcz8QjI9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bvT2cUAAADcAAAADwAAAAAAAAAA&#10;AAAAAAChAgAAZHJzL2Rvd25yZXYueG1sUEsFBgAAAAAEAAQA+QAAAJMDAAAAAA==&#10;" strokecolor="black [3040]">
                    <v:stroke endarrow="block"/>
                  </v:shape>
                  <v:shape id="Curved Connector 253" o:spid="_x0000_s1050" type="#_x0000_t38" style="position:absolute;left:38735;top:-7244;width:0;height:28381;rotation:9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8lbsMAAADcAAAADwAAAGRycy9kb3ducmV2LnhtbESPW4vCMBSE34X9D+Es+KbpqqtSjbIs&#10;Fnz1Asu+HZLTC21OSpO19d8bQdjHYeabYbb7wTbiRp2vHCv4mCYgiLUzFRcKrpdssgbhA7LBxjEp&#10;uJOH/e5ttMXUuJ5PdDuHQsQS9ikqKENoUym9Lsmin7qWOHq56yyGKLtCmg77WG4bOUuSpbRYcVwo&#10;saXvknR9/rMKZifWP78Lny30Ie9dfVnlWb1Savw+fG1ABBrCf/hFH03kPufwPBOPgN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UPJW7DAAAA3AAAAA8AAAAAAAAAAAAA&#10;AAAAoQIAAGRycy9kb3ducmV2LnhtbFBLBQYAAAAABAAEAPkAAACRAwAAAAA=&#10;" adj="-2147483648" strokecolor="black [3040]">
                    <v:stroke endarrow="block"/>
                  </v:shape>
                  <v:shape id="Curved Connector 254" o:spid="_x0000_s1051" type="#_x0000_t38" style="position:absolute;left:27500;top:-18478;width:6947;height:43903;rotation:90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5fD8MAAADcAAAADwAAAGRycy9kb3ducmV2LnhtbESPQWvCQBSE7wX/w/KE3uqmwQSJrhIE&#10;qbm1Knh9ZF+zMdm3IbvV9N93C4Ueh5n5htnsJtuLO42+dazgdZGAIK6dbrlRcDkfXlYgfEDW2Dsm&#10;Bd/kYbedPW2w0O7BH3Q/hUZECPsCFZgQhkJKXxuy6BduII7epxsthijHRuoRHxFue5kmSS4tthwX&#10;DA60N1R3py+rwHdv1+pmzu+UV/Zm8ksTsq5U6nk+lWsQgabwH/5rH7WCNFvC75l4BOT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3uXw/DAAAA3AAAAA8AAAAAAAAAAAAA&#10;AAAAoQIAAGRycy9kb3ducmV2LnhtbFBLBQYAAAAABAAEAPkAAACRAwAAAAA=&#10;" adj="-7107" strokecolor="black [3040]">
                    <v:stroke endarrow="block"/>
                  </v:shape>
                  <v:shape id="Flowchart: Terminator 255" o:spid="_x0000_s1052" type="#_x0000_t116" style="position:absolute;left:3304;top:8423;width:9904;height:7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GbxsMA&#10;AADcAAAADwAAAGRycy9kb3ducmV2LnhtbESPT2sCMRTE70K/Q3hCb5pValtWoxRB0KN/KPT22Dx3&#10;1928xCTq+u2NIPQ4zMxvmNmiM624kg+1ZQWjYQaCuLC65lLBYb8afIMIEVlja5kU3CnAYv7Wm2Gu&#10;7Y23dN3FUiQIhxwVVDG6XMpQVGQwDK0jTt7ReoMxSV9K7fGW4KaV4yz7lAZrTgsVOlpWVDS7i1Fg&#10;j5fia+R+N671f43/aE77szsp9d7vfqYgInXxP/xqr7WC8WQCzzPpCM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GbxsMAAADcAAAADwAAAAAAAAAAAAAAAACYAgAAZHJzL2Rv&#10;d25yZXYueG1sUEsFBgAAAAAEAAQA9QAAAIgDAAAAAA==&#10;" fillcolor="white [3212]" strokecolor="black [3213]" strokeweight="2pt"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.1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Initial 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Dose</w:t>
                          </w:r>
                        </w:p>
                      </w:txbxContent>
                    </v:textbox>
                  </v:shape>
                  <v:shape id="Curved Connector 256" o:spid="_x0000_s1053" type="#_x0000_t39" style="position:absolute;left:8256;top:8423;width:4952;height:3742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MaDMcAAADcAAAADwAAAGRycy9kb3ducmV2LnhtbESPT2vCQBTE74V+h+UVvBTdaKlKdJVW&#10;2tIKHvwDXp/ZZxKSfRt2Nxq/vVso9DjMzG+Y+bIztbiQ86VlBcNBAoI4s7rkXMFh/9mfgvABWWNt&#10;mRTcyMNy8fgwx1TbK2/psgu5iBD2KSooQmhSKX1WkEE/sA1x9M7WGQxRulxqh9cIN7UcJclYGiw5&#10;LhTY0KqgrNq1RsFP9f412bzYj3ZzfK64XbvhxJyU6j11bzMQgbrwH/5rf2sFo9cx/J6JR0Au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YxoMxwAAANwAAAAPAAAAAAAA&#10;AAAAAAAAAKECAABkcnMvZG93bnJldi54bWxQSwUGAAAAAAQABAD5AAAAlQMAAAAA&#10;" adj="-2093,30886" strokecolor="black [3040]">
                    <v:stroke endarrow="block"/>
                  </v:shape>
                  <v:shape id="Curved Connector 257" o:spid="_x0000_s1054" type="#_x0000_t38" style="position:absolute;left:3304;top:12165;width:549;height:22938;rotation:18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mkYcQAAADcAAAADwAAAGRycy9kb3ducmV2LnhtbESPT2sCMRTE7wW/Q3iCt5pV2qqrUaQg&#10;lN6q4p/bY/PcXU1eliSu22/fFAo9DjPzG2ax6qwRLflQO1YwGmYgiAunay4V7Heb5ymIEJE1Gsek&#10;4JsCrJa9pwXm2j34i9ptLEWCcMhRQRVjk0sZiooshqFriJN3cd5iTNKXUnt8JLg1cpxlb9JizWmh&#10;wobeKypu27tVcL4ermdsnf7E48xv9uY0NcWLUoN+t56DiNTF//Bf+0MrGL9O4PdMOg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uaRhxAAAANwAAAAPAAAAAAAAAAAA&#10;AAAAAKECAABkcnMvZG93bnJldi54bWxQSwUGAAAAAAQABAD5AAAAkgMAAAAA&#10;" adj="-36641" strokecolor="black [3040]">
                    <v:stroke endarrow="block"/>
                  </v:shape>
                  <v:shape id="Straight Arrow Connector 258" o:spid="_x0000_s1055" type="#_x0000_t32" style="position:absolute;left:8256;top:15907;width:0;height:48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5UXr0AAADcAAAADwAAAGRycy9kb3ducmV2LnhtbERPy4rCMBTdC/5DuIKbQVNFRapRRBjo&#10;LEf9gEtzbYrNTUnSx/y9WQy4PJz38TzaRvTkQ+1YwWqZgSAuna65UvC4fy/2IEJE1tg4JgV/FOB8&#10;mk6OmGs38C/1t1iJFMIhRwUmxjaXMpSGLIala4kT93TeYkzQV1J7HFK4beQ6y3bSYs2pwWBLV0Pl&#10;69ZZBa5n87P5svElu/J+wa64Dr5Qaj4bLwcQkcb4Ef+7C61gvU1r05l0BOTp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JuVF69AAAA3AAAAA8AAAAAAAAAAAAAAAAAoQIA&#10;AGRycy9kb3ducmV2LnhtbFBLBQYAAAAABAAEAPkAAACLAwAAAAA=&#10;" strokecolor="black [3040]">
                    <v:stroke endarrow="block"/>
                  </v:shape>
                  <v:shape id="Flowchart: Terminator 259" o:spid="_x0000_s1056" type="#_x0000_t116" style="position:absolute;left:3592;top:43513;width:11123;height:7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DA4MQA&#10;AADcAAAADwAAAGRycy9kb3ducmV2LnhtbESPX2vCQBDE3wv9DscW+lYvtSoaPaUIhVI8xD/g65Lb&#10;JqG5vZBbNf32nlDo4zAzv2EWq9436kJdrAMbeB1koIiL4GouDRwPHy9TUFGQHTaBycAvRVgtHx8W&#10;mLtw5R1d9lKqBOGYo4FKpM21jkVFHuMgtMTJ+w6dR0myK7Xr8JrgvtHDLJtojzWnhQpbWldU/OzP&#10;3kAUy/ZrO928jU9aspG1BZ2sMc9P/fsclFAv/+G/9qczMBzP4H4mHQG9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wwODEAAAA3AAAAA8AAAAAAAAAAAAAAAAAmAIAAGRycy9k&#10;b3ducmV2LnhtbFBLBQYAAAAABAAEAPUAAACJAwAAAAA=&#10;" fillcolor="#bfbfbf [2412]" strokecolor="black [3213]" strokeweight="2pt">
                    <v:fill r:id="rId6" o:title="" color2="white [3212]" type="pattern"/>
                    <v:textbox inset="0,0,0,0">
                      <w:txbxContent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[Scenario]</w:t>
                          </w:r>
                        </w:p>
                        <w:p w:rsidR="008B0871" w:rsidRDefault="008B0871" w:rsidP="008B087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Malgun Gothic" w:hAnsi="Calibri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Treatment-Free Remission</w:t>
                          </w:r>
                        </w:p>
                      </w:txbxContent>
                    </v:textbox>
                  </v:shape>
                  <v:shape id="Curved Connector 260" o:spid="_x0000_s1057" type="#_x0000_t38" style="position:absolute;left:3304;top:12165;width:288;height:35089;rotation:18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fin8EAAADcAAAADwAAAGRycy9kb3ducmV2LnhtbERPy4rCMBTdD/gP4QqzG1OFKVKNUhRB&#10;mIXjY+Pu0lybYnMTmqjt308WwiwP571c97YVT+pC41jBdJKBIK6cbrhWcDnvvuYgQkTW2DomBQMF&#10;WK9GH0sstHvxkZ6nWIsUwqFABSZGX0gZKkMWw8R54sTdXGcxJtjVUnf4SuG2lbMsy6XFhlODQU8b&#10;Q9X99LAKfq7D3tjfTXk/XLO+fOR++N56pT7HfbkAEamP/+K3e68VzPI0P51JR0C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5+KfwQAAANwAAAAPAAAAAAAAAAAAAAAA&#10;AKECAABkcnMvZG93bnJldi54bWxQSwUGAAAAAAQABAD5AAAAjwMAAAAA&#10;" adj="-171212" strokecolor="black [3040]">
                    <v:stroke endarrow="block"/>
                  </v:shape>
                  <v:shape id="Curved Connector 261" o:spid="_x0000_s1058" type="#_x0000_t39" style="position:absolute;left:8256;top:8423;width:6459;height:38831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vmO8QAAADcAAAADwAAAGRycy9kb3ducmV2LnhtbESPwWrDMBBE74X8g9hAL6WRbYpTnMgm&#10;JBR6CtTJpbdF2trG1spYSuL8fVQo9DjMzBtmW812EFeafOdYQbpKQBBrZzpuFJxPH6/vIHxANjg4&#10;JgV38lCVi6ctFsbd+IuudWhEhLAvUEEbwlhI6XVLFv3KjcTR+3GTxRDl1Egz4S3C7SCzJMmlxY7j&#10;Qosj7VvSfX2xkUL94ZDVTq+z+kXn+f54efs+KvW8nHcbEIHm8B/+a38aBVmewu+ZeARk+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m+Y7xAAAANwAAAAPAAAAAAAAAAAA&#10;AAAAAKECAABkcnMvZG93bnJldi54bWxQSwUGAAAAAAQABAD5AAAAkgMAAAAA&#10;" adj="-7644,22872" strokecolor="black [3040]">
                    <v:stroke endarrow="block"/>
                  </v:shape>
                </v:group>
                <v:shape id="TextBox 54" o:spid="_x0000_s1059" type="#_x0000_t202" style="position:absolute;left:1164;top:40121;width:8172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ANycIA&#10;AADcAAAADwAAAGRycy9kb3ducmV2LnhtbESPQWvCQBSE70L/w/IK3nRjQCmpq4htwYOX2nh/ZF+z&#10;wezbkH018d+7gtDjMDPfMOvt6Ft1pT42gQ0s5hko4irYhmsD5c/X7A1UFGSLbWAycKMI283LZI2F&#10;DQN/0/UktUoQjgUacCJdoXWsHHmM89ARJ+839B4lyb7WtschwX2r8yxbaY8NpwWHHe0dVZfTnzcg&#10;YneLW/np4+E8Hj8Gl1VLLI2Zvo67d1BCo/yHn+2DNZCvcnicSUdAb+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sA3JwgAAANwAAAAPAAAAAAAAAAAAAAAAAJgCAABkcnMvZG93&#10;bnJldi54bWxQSwUGAAAAAAQABAD1AAAAhwMAAAAA&#10;" filled="f" stroked="f">
                  <v:textbox style="mso-fit-shape-to-text:t">
                    <w:txbxContent>
                      <w:p w:rsidR="008B0871" w:rsidRDefault="008B0871" w:rsidP="008B087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mission</w:t>
                        </w:r>
                      </w:p>
                    </w:txbxContent>
                  </v:textbox>
                </v:shape>
                <v:shape id="TextBox 59" o:spid="_x0000_s1060" type="#_x0000_t202" style="position:absolute;left:10465;top:40490;width:7579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yoUsMA&#10;AADcAAAADwAAAGRycy9kb3ducmV2LnhtbESPT2vCQBTE74V+h+UVvNWNSkWiq4h/wEMv1Xh/ZF+z&#10;odm3Ifs08du7hUKPw8z8hlltBt+oO3WxDmxgMs5AEZfB1lwZKC7H9wWoKMgWm8Bk4EERNuvXlxXm&#10;NvT8RfezVCpBOOZowIm0udaxdOQxjkNLnLzv0HmUJLtK2w77BPeNnmbZXHusOS04bGnnqPw537wB&#10;EbudPIqDj6fr8LnvXVZ+YGHM6G3YLkEJDfIf/mufrIHpfAa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yoUsMAAADcAAAADwAAAAAAAAAAAAAAAACYAgAAZHJzL2Rv&#10;d25yZXYueG1sUEsFBgAAAAAEAAQA9QAAAIgDAAAAAA==&#10;" filled="f" stroked="f">
                  <v:textbox style="mso-fit-shape-to-text:t">
                    <w:txbxContent>
                      <w:p w:rsidR="008B0871" w:rsidRDefault="008B0871" w:rsidP="008B087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laps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B0871" w:rsidRPr="00030B5E" w:rsidRDefault="008B0871" w:rsidP="008B0871">
      <w:pPr>
        <w:rPr>
          <w:b/>
        </w:rPr>
      </w:pPr>
      <w:r w:rsidRPr="00030B5E">
        <w:rPr>
          <w:b/>
        </w:rPr>
        <w:t>Cumulative Incidence of Treatment Free Remission (TFR)</w:t>
      </w:r>
    </w:p>
    <w:p w:rsidR="00A37D99" w:rsidRDefault="008B0871">
      <w:r w:rsidRPr="00D02269">
        <w:rPr>
          <w:noProof/>
          <w:lang w:eastAsia="en-US"/>
        </w:rPr>
        <w:lastRenderedPageBreak/>
        <w:drawing>
          <wp:inline distT="0" distB="0" distL="0" distR="0" wp14:anchorId="4D687A8E" wp14:editId="3C327E71">
            <wp:extent cx="5943600" cy="2638470"/>
            <wp:effectExtent l="0" t="0" r="19050" b="9525"/>
            <wp:docPr id="264" name="Chart 2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B0871" w:rsidRPr="00030B5E" w:rsidRDefault="008B0871" w:rsidP="008B0871">
      <w:r w:rsidRPr="00030B5E">
        <w:t xml:space="preserve">Cumulative Incidence of TFR = 0.4328 </w:t>
      </w:r>
      <w:r w:rsidRPr="00030B5E">
        <w:rPr>
          <w:rFonts w:cstheme="minorHAnsi"/>
        </w:rPr>
        <w:t>·</w:t>
      </w:r>
      <w:r w:rsidRPr="00030B5E">
        <w:t xml:space="preserve"> </w:t>
      </w:r>
      <w:proofErr w:type="gramStart"/>
      <w:r w:rsidRPr="00030B5E">
        <w:t>ln(</w:t>
      </w:r>
      <w:proofErr w:type="gramEnd"/>
      <w:r w:rsidRPr="00030B5E">
        <w:t>cycle) – 1.155, R</w:t>
      </w:r>
      <w:r w:rsidRPr="00030B5E">
        <w:rPr>
          <w:vertAlign w:val="superscript"/>
        </w:rPr>
        <w:t>2</w:t>
      </w:r>
      <w:r w:rsidRPr="00030B5E">
        <w:t xml:space="preserve"> = 0.9281</w:t>
      </w:r>
    </w:p>
    <w:p w:rsidR="008B0871" w:rsidRPr="00030B5E" w:rsidRDefault="008B0871" w:rsidP="008B0871">
      <w:r w:rsidRPr="00030B5E">
        <w:t xml:space="preserve">Calculation applied to patients who were on the </w:t>
      </w:r>
      <w:proofErr w:type="spellStart"/>
      <w:r w:rsidRPr="00030B5E">
        <w:t>imatinib</w:t>
      </w:r>
      <w:proofErr w:type="spellEnd"/>
      <w:r w:rsidRPr="00030B5E">
        <w:t xml:space="preserve"> 400mg longer than 3 years (i.e., 12 cycles)</w:t>
      </w:r>
    </w:p>
    <w:p w:rsidR="008B0871" w:rsidRPr="00030B5E" w:rsidRDefault="008B0871" w:rsidP="008B0871">
      <w:pPr>
        <w:spacing w:after="0"/>
      </w:pPr>
      <w:r w:rsidRPr="00030B5E">
        <w:t xml:space="preserve">Source of data: </w:t>
      </w:r>
    </w:p>
    <w:p w:rsidR="008B0871" w:rsidRPr="00030B5E" w:rsidRDefault="008B0871" w:rsidP="008B0871">
      <w:pPr>
        <w:pStyle w:val="ListParagraph"/>
        <w:numPr>
          <w:ilvl w:val="0"/>
          <w:numId w:val="2"/>
        </w:numPr>
        <w:spacing w:after="0"/>
      </w:pPr>
      <w:proofErr w:type="spellStart"/>
      <w:r w:rsidRPr="00030B5E">
        <w:t>Shanmuganathan</w:t>
      </w:r>
      <w:proofErr w:type="spellEnd"/>
      <w:r w:rsidRPr="00030B5E">
        <w:t xml:space="preserve"> N., et al., Cumulative Incidence of Treatment-Free Remission (TFR) for Patients with Chronic Myeloid Leukemia (CML): The Adelaide Experience. Blood, 2017. 130: 1621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665"/>
        <w:gridCol w:w="2520"/>
      </w:tblGrid>
      <w:tr w:rsidR="008B0871" w:rsidRPr="00030B5E" w:rsidTr="00CD4EE2">
        <w:tc>
          <w:tcPr>
            <w:tcW w:w="5665" w:type="dxa"/>
            <w:vAlign w:val="center"/>
          </w:tcPr>
          <w:p w:rsidR="008B0871" w:rsidRPr="00030B5E" w:rsidRDefault="008B0871" w:rsidP="00CD4EE2">
            <w:r w:rsidRPr="00030B5E">
              <w:t>Duration of TKI therapy</w:t>
            </w:r>
          </w:p>
        </w:tc>
        <w:tc>
          <w:tcPr>
            <w:tcW w:w="2520" w:type="dxa"/>
            <w:vAlign w:val="center"/>
          </w:tcPr>
          <w:p w:rsidR="008B0871" w:rsidRPr="00030B5E" w:rsidRDefault="008B0871" w:rsidP="00CD4EE2">
            <w:r w:rsidRPr="00030B5E">
              <w:t>Cumulative Incidence of</w:t>
            </w:r>
          </w:p>
          <w:p w:rsidR="008B0871" w:rsidRPr="00030B5E" w:rsidRDefault="008B0871" w:rsidP="00CD4EE2">
            <w:r w:rsidRPr="00030B5E">
              <w:t>TKI cessation attempted</w:t>
            </w:r>
          </w:p>
        </w:tc>
      </w:tr>
      <w:tr w:rsidR="008B0871" w:rsidRPr="00030B5E" w:rsidTr="00CD4EE2">
        <w:tc>
          <w:tcPr>
            <w:tcW w:w="5665" w:type="dxa"/>
            <w:vAlign w:val="center"/>
          </w:tcPr>
          <w:p w:rsidR="008B0871" w:rsidRPr="00030B5E" w:rsidRDefault="008B0871" w:rsidP="00CD4EE2">
            <w:r w:rsidRPr="00030B5E">
              <w:t>5 years</w:t>
            </w:r>
          </w:p>
        </w:tc>
        <w:tc>
          <w:tcPr>
            <w:tcW w:w="2520" w:type="dxa"/>
            <w:vAlign w:val="center"/>
          </w:tcPr>
          <w:p w:rsidR="008B0871" w:rsidRPr="00030B5E" w:rsidRDefault="008B0871" w:rsidP="00CD4EE2">
            <w:r w:rsidRPr="00030B5E">
              <w:t>4%</w:t>
            </w:r>
          </w:p>
        </w:tc>
      </w:tr>
      <w:tr w:rsidR="008B0871" w:rsidRPr="00030B5E" w:rsidTr="00CD4EE2">
        <w:tc>
          <w:tcPr>
            <w:tcW w:w="5665" w:type="dxa"/>
            <w:vAlign w:val="center"/>
          </w:tcPr>
          <w:p w:rsidR="008B0871" w:rsidRPr="00030B5E" w:rsidRDefault="008B0871" w:rsidP="00CD4EE2">
            <w:r w:rsidRPr="00030B5E">
              <w:t>10 years</w:t>
            </w:r>
          </w:p>
        </w:tc>
        <w:tc>
          <w:tcPr>
            <w:tcW w:w="2520" w:type="dxa"/>
            <w:vAlign w:val="center"/>
          </w:tcPr>
          <w:p w:rsidR="008B0871" w:rsidRPr="00030B5E" w:rsidRDefault="008B0871" w:rsidP="00CD4EE2">
            <w:r w:rsidRPr="00030B5E">
              <w:t>40%</w:t>
            </w:r>
          </w:p>
        </w:tc>
      </w:tr>
      <w:tr w:rsidR="008B0871" w:rsidRPr="00030B5E" w:rsidTr="00CD4EE2">
        <w:tc>
          <w:tcPr>
            <w:tcW w:w="5665" w:type="dxa"/>
            <w:vAlign w:val="center"/>
          </w:tcPr>
          <w:p w:rsidR="008B0871" w:rsidRPr="00030B5E" w:rsidRDefault="008B0871" w:rsidP="00CD4EE2">
            <w:r w:rsidRPr="00030B5E">
              <w:t>10 &lt; years: considered up to 15 years for our calculation</w:t>
            </w:r>
          </w:p>
        </w:tc>
        <w:tc>
          <w:tcPr>
            <w:tcW w:w="2520" w:type="dxa"/>
            <w:vAlign w:val="center"/>
          </w:tcPr>
          <w:p w:rsidR="008B0871" w:rsidRPr="00030B5E" w:rsidRDefault="008B0871" w:rsidP="00CD4EE2">
            <w:r w:rsidRPr="00030B5E">
              <w:t>68%</w:t>
            </w:r>
          </w:p>
        </w:tc>
      </w:tr>
    </w:tbl>
    <w:p w:rsidR="008B0871" w:rsidRPr="00030B5E" w:rsidRDefault="008B0871" w:rsidP="008B0871">
      <w:pPr>
        <w:spacing w:after="0"/>
      </w:pPr>
    </w:p>
    <w:p w:rsidR="008B0871" w:rsidRPr="00030B5E" w:rsidRDefault="008B0871" w:rsidP="008B0871"/>
    <w:p w:rsidR="008B0871" w:rsidRPr="00030B5E" w:rsidRDefault="008B0871" w:rsidP="008B0871">
      <w:pPr>
        <w:rPr>
          <w:b/>
        </w:rPr>
      </w:pPr>
      <w:r w:rsidRPr="00030B5E">
        <w:rPr>
          <w:b/>
        </w:rPr>
        <w:t>Rate of relapse from TFR</w:t>
      </w:r>
    </w:p>
    <w:p w:rsidR="008B0871" w:rsidRPr="00030B5E" w:rsidRDefault="008B0871" w:rsidP="008B0871">
      <w:r w:rsidRPr="00030B5E">
        <w:t>Approximate remission free at 2 years (8 cycles) = 50%.</w:t>
      </w:r>
    </w:p>
    <w:p w:rsidR="008B0871" w:rsidRPr="00030B5E" w:rsidRDefault="008B0871" w:rsidP="008B0871">
      <w:r w:rsidRPr="00030B5E">
        <w:t xml:space="preserve">Rate of relapse per cycle = 1 - </w:t>
      </w:r>
      <w:proofErr w:type="gramStart"/>
      <w:r w:rsidRPr="00030B5E">
        <w:t>EXP(</w:t>
      </w:r>
      <w:proofErr w:type="gramEnd"/>
      <w:r w:rsidRPr="00030B5E">
        <w:t>ln(0.5)/8) = 0.083</w:t>
      </w:r>
    </w:p>
    <w:p w:rsidR="008B0871" w:rsidRPr="00030B5E" w:rsidRDefault="008B0871" w:rsidP="008B0871">
      <w:pPr>
        <w:spacing w:after="0"/>
      </w:pPr>
      <w:r w:rsidRPr="00030B5E">
        <w:t>Source of data and assumption:</w:t>
      </w:r>
    </w:p>
    <w:p w:rsidR="008B0871" w:rsidRPr="00030B5E" w:rsidRDefault="008B0871" w:rsidP="008B0871">
      <w:pPr>
        <w:pStyle w:val="ListParagraph"/>
        <w:numPr>
          <w:ilvl w:val="0"/>
          <w:numId w:val="1"/>
        </w:numPr>
        <w:spacing w:after="0"/>
      </w:pPr>
      <w:proofErr w:type="spellStart"/>
      <w:r w:rsidRPr="00030B5E">
        <w:t>Laneuville</w:t>
      </w:r>
      <w:proofErr w:type="spellEnd"/>
      <w:r w:rsidRPr="00030B5E">
        <w:t xml:space="preserve"> P., When to Stop Tyrosine Kinase Inhibitors for the Treatment of Chronic Myeloid Leukemia. </w:t>
      </w:r>
      <w:proofErr w:type="spellStart"/>
      <w:r w:rsidRPr="00030B5E">
        <w:t>Curr</w:t>
      </w:r>
      <w:proofErr w:type="spellEnd"/>
      <w:r w:rsidRPr="00030B5E">
        <w:t xml:space="preserve"> Treat Options </w:t>
      </w:r>
      <w:proofErr w:type="spellStart"/>
      <w:r w:rsidRPr="00030B5E">
        <w:t>Oncol</w:t>
      </w:r>
      <w:proofErr w:type="spellEnd"/>
      <w:r w:rsidRPr="00030B5E">
        <w:t>. 2018</w:t>
      </w:r>
      <w:proofErr w:type="gramStart"/>
      <w:r w:rsidRPr="00030B5E">
        <w:t>;19</w:t>
      </w:r>
      <w:proofErr w:type="gramEnd"/>
      <w:r w:rsidRPr="00030B5E">
        <w:t>(3): 15.</w:t>
      </w:r>
    </w:p>
    <w:p w:rsidR="008B0871" w:rsidRPr="00030B5E" w:rsidRDefault="008B0871" w:rsidP="008B0871">
      <w:pPr>
        <w:pStyle w:val="ListParagraph"/>
        <w:numPr>
          <w:ilvl w:val="0"/>
          <w:numId w:val="1"/>
        </w:numPr>
        <w:spacing w:after="0"/>
      </w:pPr>
      <w:r w:rsidRPr="00030B5E">
        <w:t xml:space="preserve">Ross M et al., Safety and efficacy of </w:t>
      </w:r>
      <w:proofErr w:type="spellStart"/>
      <w:r w:rsidRPr="00030B5E">
        <w:t>imatinib</w:t>
      </w:r>
      <w:proofErr w:type="spellEnd"/>
      <w:r w:rsidRPr="00030B5E">
        <w:t xml:space="preserve"> cessation for CML patients with stable undetectable minimal residual disease: results from the TWISTER study. Blood. 2013;122(4):515-22</w:t>
      </w:r>
    </w:p>
    <w:p w:rsidR="008B0871" w:rsidRDefault="008B0871">
      <w:bookmarkStart w:id="0" w:name="_GoBack"/>
      <w:bookmarkEnd w:id="0"/>
    </w:p>
    <w:sectPr w:rsidR="008B0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5BC"/>
    <w:multiLevelType w:val="hybridMultilevel"/>
    <w:tmpl w:val="340E7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052DB"/>
    <w:multiLevelType w:val="hybridMultilevel"/>
    <w:tmpl w:val="C082C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E0C"/>
    <w:rsid w:val="008B0871"/>
    <w:rsid w:val="00A37D99"/>
    <w:rsid w:val="00BB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71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B087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B0871"/>
    <w:rPr>
      <w:rFonts w:ascii="Times New Roman" w:eastAsiaTheme="minorEastAsia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71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39"/>
    <w:rsid w:val="008B087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8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71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B087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B0871"/>
    <w:rPr>
      <w:rFonts w:ascii="Times New Roman" w:eastAsiaTheme="minorEastAsia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871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39"/>
    <w:rsid w:val="008B087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8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ibum\Box%20Sync\Kibum\ProjectFiles\UnivUtah_PROJECTS\ARUP_IMATINIB_Adherence\MODELS\Inputs\Calculate_Tx%20Dixcontinu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25842312696558"/>
          <c:y val="9.3425925925925926E-2"/>
          <c:w val="0.81577979701693637"/>
          <c:h val="0.6917704859846255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1!$M$1:$M$4</c:f>
              <c:numCache>
                <c:formatCode>General</c:formatCode>
                <c:ptCount val="4"/>
                <c:pt idx="0">
                  <c:v>12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xVal>
          <c:yVal>
            <c:numRef>
              <c:f>Sheet1!$N$1:$N$4</c:f>
              <c:numCache>
                <c:formatCode>General</c:formatCode>
                <c:ptCount val="4"/>
                <c:pt idx="0">
                  <c:v>0</c:v>
                </c:pt>
                <c:pt idx="1">
                  <c:v>0.04</c:v>
                </c:pt>
                <c:pt idx="2">
                  <c:v>0.4</c:v>
                </c:pt>
                <c:pt idx="3">
                  <c:v>0.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0ED-4D90-B030-12C699FC18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558912"/>
        <c:axId val="119560832"/>
      </c:scatterChart>
      <c:valAx>
        <c:axId val="119558912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ycles (3 monthly) on Imatinib 400mg therapy</a:t>
                </a:r>
              </a:p>
            </c:rich>
          </c:tx>
          <c:layout>
            <c:manualLayout>
              <c:xMode val="edge"/>
              <c:yMode val="edge"/>
              <c:x val="0.42915852281520284"/>
              <c:y val="0.8981481481481481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560832"/>
        <c:crosses val="autoZero"/>
        <c:crossBetween val="midCat"/>
      </c:valAx>
      <c:valAx>
        <c:axId val="11956083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Incidence of TF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558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19-12-13T10:54:00Z</dcterms:created>
  <dcterms:modified xsi:type="dcterms:W3CDTF">2019-12-13T10:55:00Z</dcterms:modified>
</cp:coreProperties>
</file>